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409329" w14:textId="77777777" w:rsidR="00CA7850" w:rsidRPr="00C276B9" w:rsidRDefault="00CA7850" w:rsidP="00CA7850">
      <w:pPr>
        <w:jc w:val="center"/>
        <w:rPr>
          <w:rFonts w:ascii="Times New Roman" w:hAnsi="Times New Roman"/>
          <w:bCs/>
          <w:lang w:val="en-US"/>
        </w:rPr>
      </w:pPr>
      <w:r w:rsidRPr="00C276B9">
        <w:rPr>
          <w:rFonts w:ascii="Times New Roman" w:hAnsi="Times New Roman"/>
          <w:b/>
          <w:lang w:val="en-US"/>
        </w:rPr>
        <w:t xml:space="preserve">Suppl Table </w:t>
      </w:r>
      <w:r>
        <w:rPr>
          <w:rFonts w:ascii="Times New Roman" w:hAnsi="Times New Roman"/>
          <w:b/>
          <w:lang w:val="en-US"/>
        </w:rPr>
        <w:t>1</w:t>
      </w:r>
      <w:r w:rsidRPr="00C276B9">
        <w:rPr>
          <w:rFonts w:ascii="Times New Roman" w:hAnsi="Times New Roman"/>
          <w:b/>
          <w:lang w:val="en-US"/>
        </w:rPr>
        <w:t>.</w:t>
      </w:r>
      <w:r w:rsidRPr="00C276B9">
        <w:rPr>
          <w:rFonts w:ascii="Times New Roman" w:hAnsi="Times New Roman"/>
          <w:bCs/>
          <w:lang w:val="en-US"/>
        </w:rPr>
        <w:t xml:space="preserve"> Detailed characteristic of CRPC patients</w:t>
      </w:r>
    </w:p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540"/>
        <w:gridCol w:w="1749"/>
        <w:gridCol w:w="937"/>
        <w:gridCol w:w="1134"/>
        <w:gridCol w:w="1134"/>
        <w:gridCol w:w="1287"/>
        <w:gridCol w:w="1582"/>
      </w:tblGrid>
      <w:tr w:rsidR="00CA7850" w:rsidRPr="00C276B9" w14:paraId="6FC69FF2" w14:textId="77777777" w:rsidTr="0017528A">
        <w:trPr>
          <w:trHeight w:val="32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63D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Patient numbe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09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C96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Previous medicatio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AE3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Time to CRPC (year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1FE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 protein expres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323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R amplification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721C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R N : C terminal ratio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7C46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KR1C3 protein expression</w:t>
            </w:r>
          </w:p>
        </w:tc>
      </w:tr>
      <w:tr w:rsidR="00CA7850" w:rsidRPr="00C276B9" w14:paraId="359B94D6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02C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2325" w14:textId="77777777" w:rsidR="00CA7850" w:rsidRPr="00C276B9" w:rsidRDefault="00CA7850" w:rsidP="0017528A">
            <w:pPr>
              <w:spacing w:after="0"/>
              <w:ind w:left="-1" w:firstLine="1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2BA4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 xml:space="preserve">Orchiectomy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0D5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B4F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429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D43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75A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  <w:tr w:rsidR="00CA7850" w:rsidRPr="00C276B9" w14:paraId="3E66C0AA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997C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A1E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E0A2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Estrogen + Orchiectom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710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61E8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0DE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7AD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0E2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</w:tr>
      <w:tr w:rsidR="00CA7850" w:rsidRPr="00C276B9" w14:paraId="7E80E70F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131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8729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FFC6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F42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FA0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A14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011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457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65C3ED72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270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20A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5A1C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 + Radiotherap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DE90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1409A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415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87F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DA2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0BBAFC16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221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E2AA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B931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Estrogen + Orchiectom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42D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711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96FA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F40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5A8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</w:tr>
      <w:tr w:rsidR="00CA7850" w:rsidRPr="00C276B9" w14:paraId="4936BA92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81F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3CB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1DFB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 + 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EB3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9BC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01F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D359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DD0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375E6E5D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3DE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3F4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4C66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 xml:space="preserve">LHRH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DB7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579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180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3B5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D23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054CCFA2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B77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F3E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83B8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Estrogen + Orchiectom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D00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E9B5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A59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A4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4145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</w:tr>
      <w:tr w:rsidR="00CA7850" w:rsidRPr="00C276B9" w14:paraId="11B93A98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29A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E78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E342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Est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442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4D1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1DA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A51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64D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  <w:tr w:rsidR="00CA7850" w:rsidRPr="00C276B9" w14:paraId="1142A48F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979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279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68C7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 + 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787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C68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D33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3C0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97D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  <w:tr w:rsidR="00CA7850" w:rsidRPr="00C276B9" w14:paraId="118BF4BC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C4B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4DE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ADA26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 + 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D81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1E6F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47D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6F6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7EA9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  <w:tr w:rsidR="00CA7850" w:rsidRPr="00C276B9" w14:paraId="683852E2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93E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18C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1FD5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DA0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16DA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8C5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E789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24E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  <w:tr w:rsidR="00CA7850" w:rsidRPr="00C276B9" w14:paraId="356D5959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A54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8F2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BC7E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 xml:space="preserve">Orchiectomy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ED0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719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8F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AD1D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C8A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5B664062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802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235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E1BF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LHR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37D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65DE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0C0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7F3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6C5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</w:tr>
      <w:tr w:rsidR="00CA7850" w:rsidRPr="00C276B9" w14:paraId="10AA86B0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CB3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C29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111F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LHRH + 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B76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63FB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8148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0A8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EF0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</w:tr>
      <w:tr w:rsidR="00CA7850" w:rsidRPr="00C276B9" w14:paraId="6FD44CBD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D3E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D13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D62B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14A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124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BA3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9601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544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65786222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DA2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09BA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F772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7FD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65A7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18C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041A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49EA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1F9BAE94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A12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E14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9DBB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LHRH + 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F95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3090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E83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942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58F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2203B147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0D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8AF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092A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452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5F28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636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622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&gt;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3B3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428EB293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A88B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955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0BD2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4B8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89A5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96F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1A09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B8F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</w:tr>
      <w:tr w:rsidR="00CA7850" w:rsidRPr="00C276B9" w14:paraId="471E7A1A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78E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5AE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4F6B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 + Antiandroge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820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93AC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AD8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F2D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803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</w:tr>
      <w:tr w:rsidR="00CA7850" w:rsidRPr="00C276B9" w14:paraId="32B2B810" w14:textId="77777777" w:rsidTr="0017528A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1E7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D86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D119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LHRH + Antiandrogen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7D7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6AF0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medi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318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9D24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87A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  <w:tr w:rsidR="00CA7850" w:rsidRPr="00C276B9" w14:paraId="2ADC0D19" w14:textId="77777777" w:rsidTr="0017528A">
        <w:trPr>
          <w:trHeight w:val="30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0AD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A97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AEB1" w14:textId="77777777" w:rsidR="00CA7850" w:rsidRPr="00C276B9" w:rsidRDefault="00CA7850" w:rsidP="0017528A">
            <w:pPr>
              <w:spacing w:after="0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Orchiectomy + Antiandrogen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973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F2F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CD9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AD2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= C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254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C276B9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/Low</w:t>
            </w:r>
          </w:p>
        </w:tc>
      </w:tr>
    </w:tbl>
    <w:p w14:paraId="56EF53CB" w14:textId="77777777" w:rsidR="00CA7850" w:rsidRPr="00C276B9" w:rsidRDefault="00CA7850" w:rsidP="00CA7850">
      <w:pPr>
        <w:rPr>
          <w:rFonts w:ascii="Times New Roman" w:hAnsi="Times New Roman"/>
          <w:szCs w:val="24"/>
        </w:rPr>
      </w:pPr>
    </w:p>
    <w:p w14:paraId="366E792D" w14:textId="77777777" w:rsidR="00CA7850" w:rsidRPr="00C276B9" w:rsidRDefault="00CA7850" w:rsidP="00CA7850">
      <w:pPr>
        <w:spacing w:after="0"/>
        <w:jc w:val="center"/>
        <w:rPr>
          <w:rFonts w:ascii="Times New Roman" w:hAnsi="Times New Roman"/>
        </w:rPr>
      </w:pPr>
      <w:r w:rsidRPr="00C276B9">
        <w:rPr>
          <w:rFonts w:ascii="Times New Roman" w:hAnsi="Times New Roman"/>
          <w:b/>
          <w:bCs/>
        </w:rPr>
        <w:t xml:space="preserve">Suppl Table </w:t>
      </w:r>
      <w:r>
        <w:rPr>
          <w:rFonts w:ascii="Times New Roman" w:hAnsi="Times New Roman"/>
          <w:b/>
          <w:bCs/>
        </w:rPr>
        <w:t>2</w:t>
      </w:r>
      <w:r w:rsidRPr="00C276B9">
        <w:rPr>
          <w:rFonts w:ascii="Times New Roman" w:hAnsi="Times New Roman"/>
          <w:b/>
          <w:bCs/>
        </w:rPr>
        <w:t>.</w:t>
      </w:r>
      <w:r w:rsidRPr="00C276B9">
        <w:rPr>
          <w:rFonts w:ascii="Times New Roman" w:hAnsi="Times New Roman"/>
        </w:rPr>
        <w:t xml:space="preserve"> Primers used for qPCR analysis</w:t>
      </w:r>
    </w:p>
    <w:tbl>
      <w:tblPr>
        <w:tblW w:w="8975" w:type="dxa"/>
        <w:tblLayout w:type="fixed"/>
        <w:tblLook w:val="04A0" w:firstRow="1" w:lastRow="0" w:firstColumn="1" w:lastColumn="0" w:noHBand="0" w:noVBand="1"/>
      </w:tblPr>
      <w:tblGrid>
        <w:gridCol w:w="1951"/>
        <w:gridCol w:w="3716"/>
        <w:gridCol w:w="3308"/>
      </w:tblGrid>
      <w:tr w:rsidR="00CA7850" w:rsidRPr="00C276B9" w14:paraId="4578A526" w14:textId="77777777" w:rsidTr="0017528A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B7270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20A4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C276B9">
              <w:rPr>
                <w:rFonts w:ascii="Times New Roman" w:hAnsi="Times New Roman"/>
                <w:sz w:val="20"/>
                <w:szCs w:val="20"/>
              </w:rPr>
              <w:t>Forward (5’ to 3’)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12C98" w14:textId="77777777" w:rsidR="00CA7850" w:rsidRPr="00C276B9" w:rsidRDefault="00CA7850" w:rsidP="0017528A">
            <w:pPr>
              <w:spacing w:after="0"/>
              <w:ind w:left="-108" w:firstLine="108"/>
              <w:rPr>
                <w:rFonts w:ascii="Times New Roman" w:hAnsi="Times New Roman"/>
                <w:sz w:val="20"/>
                <w:szCs w:val="20"/>
              </w:rPr>
            </w:pPr>
            <w:r w:rsidRPr="00C276B9">
              <w:rPr>
                <w:rFonts w:ascii="Times New Roman" w:hAnsi="Times New Roman"/>
                <w:sz w:val="20"/>
                <w:szCs w:val="20"/>
              </w:rPr>
              <w:t>Reverse (5’ to 3’)</w:t>
            </w:r>
          </w:p>
        </w:tc>
      </w:tr>
      <w:tr w:rsidR="00CA7850" w:rsidRPr="00C276B9" w14:paraId="3C386CCC" w14:textId="77777777" w:rsidTr="0017528A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0648C2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(amplication)</w:t>
            </w:r>
          </w:p>
        </w:tc>
        <w:tc>
          <w:tcPr>
            <w:tcW w:w="3716" w:type="dxa"/>
            <w:tcBorders>
              <w:top w:val="single" w:sz="4" w:space="0" w:color="auto"/>
            </w:tcBorders>
            <w:vAlign w:val="center"/>
          </w:tcPr>
          <w:p w14:paraId="6C619CD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olor w:val="292526"/>
                <w:sz w:val="18"/>
                <w:szCs w:val="18"/>
                <w:lang w:eastAsia="nl-NL"/>
              </w:rPr>
            </w:pPr>
          </w:p>
        </w:tc>
        <w:tc>
          <w:tcPr>
            <w:tcW w:w="3308" w:type="dxa"/>
            <w:tcBorders>
              <w:top w:val="single" w:sz="4" w:space="0" w:color="auto"/>
            </w:tcBorders>
            <w:vAlign w:val="center"/>
          </w:tcPr>
          <w:p w14:paraId="77CADACA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olor w:val="292526"/>
                <w:sz w:val="18"/>
                <w:szCs w:val="18"/>
                <w:lang w:eastAsia="nl-NL"/>
              </w:rPr>
            </w:pPr>
          </w:p>
        </w:tc>
      </w:tr>
      <w:tr w:rsidR="00CA7850" w:rsidRPr="00C276B9" w14:paraId="191E754E" w14:textId="77777777" w:rsidTr="0017528A">
        <w:tc>
          <w:tcPr>
            <w:tcW w:w="1951" w:type="dxa"/>
            <w:vAlign w:val="center"/>
          </w:tcPr>
          <w:p w14:paraId="5BB299DC" w14:textId="77777777" w:rsidR="00CA7850" w:rsidRPr="00C276B9" w:rsidRDefault="00CA7850" w:rsidP="0017528A">
            <w:pPr>
              <w:spacing w:after="0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exon 5</w:t>
            </w:r>
          </w:p>
        </w:tc>
        <w:tc>
          <w:tcPr>
            <w:tcW w:w="3716" w:type="dxa"/>
            <w:vAlign w:val="center"/>
          </w:tcPr>
          <w:p w14:paraId="6DC57F43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color w:val="292526"/>
                <w:sz w:val="18"/>
                <w:szCs w:val="18"/>
                <w:lang w:eastAsia="nl-NL"/>
              </w:rPr>
              <w:t>CGACCAGATGGCTGTCATTC</w:t>
            </w:r>
          </w:p>
        </w:tc>
        <w:tc>
          <w:tcPr>
            <w:tcW w:w="3308" w:type="dxa"/>
            <w:vAlign w:val="center"/>
          </w:tcPr>
          <w:p w14:paraId="4CB00E39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color w:val="292526"/>
                <w:sz w:val="18"/>
                <w:szCs w:val="18"/>
                <w:lang w:eastAsia="nl-NL"/>
              </w:rPr>
              <w:t>CTGGAGTTGACATTGGTGAAGG</w:t>
            </w:r>
          </w:p>
        </w:tc>
      </w:tr>
      <w:tr w:rsidR="00CA7850" w:rsidRPr="00C276B9" w14:paraId="4D09CB2A" w14:textId="77777777" w:rsidTr="0017528A">
        <w:tc>
          <w:tcPr>
            <w:tcW w:w="1951" w:type="dxa"/>
            <w:vAlign w:val="center"/>
          </w:tcPr>
          <w:p w14:paraId="4086E796" w14:textId="77777777" w:rsidR="00CA7850" w:rsidRPr="00C276B9" w:rsidRDefault="00CA7850" w:rsidP="0017528A">
            <w:pPr>
              <w:spacing w:after="0"/>
              <w:ind w:left="284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716" w:type="dxa"/>
            <w:vAlign w:val="center"/>
          </w:tcPr>
          <w:p w14:paraId="126F2C74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color w:val="292526"/>
                <w:sz w:val="18"/>
                <w:szCs w:val="18"/>
                <w:lang w:eastAsia="nl-NL"/>
              </w:rPr>
              <w:t>CTCCCCACACACATGCACTTA</w:t>
            </w:r>
          </w:p>
        </w:tc>
        <w:tc>
          <w:tcPr>
            <w:tcW w:w="3308" w:type="dxa"/>
            <w:vAlign w:val="center"/>
          </w:tcPr>
          <w:p w14:paraId="4E091224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color w:val="292526"/>
                <w:sz w:val="18"/>
                <w:szCs w:val="18"/>
                <w:lang w:eastAsia="nl-NL"/>
              </w:rPr>
              <w:t>TTGCCAAGTTGCCTGTCCTT</w:t>
            </w:r>
          </w:p>
        </w:tc>
      </w:tr>
      <w:tr w:rsidR="00CA7850" w:rsidRPr="00C276B9" w14:paraId="56E120C6" w14:textId="77777777" w:rsidTr="0017528A">
        <w:tc>
          <w:tcPr>
            <w:tcW w:w="1951" w:type="dxa"/>
            <w:vAlign w:val="center"/>
          </w:tcPr>
          <w:p w14:paraId="0BC3ED2B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mutation</w:t>
            </w:r>
          </w:p>
        </w:tc>
        <w:tc>
          <w:tcPr>
            <w:tcW w:w="3716" w:type="dxa"/>
            <w:vAlign w:val="center"/>
          </w:tcPr>
          <w:p w14:paraId="766E351A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atgtcctggaagccattgag</w:t>
            </w:r>
          </w:p>
        </w:tc>
        <w:tc>
          <w:tcPr>
            <w:tcW w:w="3308" w:type="dxa"/>
            <w:vAlign w:val="center"/>
          </w:tcPr>
          <w:p w14:paraId="7CF82645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atctgaaagggggcatgag</w:t>
            </w:r>
          </w:p>
        </w:tc>
      </w:tr>
      <w:tr w:rsidR="00CA7850" w:rsidRPr="00C276B9" w14:paraId="5CDC5517" w14:textId="77777777" w:rsidTr="0017528A">
        <w:tc>
          <w:tcPr>
            <w:tcW w:w="1951" w:type="dxa"/>
            <w:vAlign w:val="center"/>
          </w:tcPr>
          <w:p w14:paraId="15B32193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full length</w:t>
            </w:r>
          </w:p>
        </w:tc>
        <w:tc>
          <w:tcPr>
            <w:tcW w:w="3716" w:type="dxa"/>
            <w:vAlign w:val="center"/>
          </w:tcPr>
          <w:p w14:paraId="141BCF7C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aaggaactcgatcgtatcattgc</w:t>
            </w:r>
          </w:p>
        </w:tc>
        <w:tc>
          <w:tcPr>
            <w:tcW w:w="3308" w:type="dxa"/>
            <w:vAlign w:val="center"/>
          </w:tcPr>
          <w:p w14:paraId="09F37BAD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ttgggcacttgcacagagat</w:t>
            </w:r>
          </w:p>
        </w:tc>
      </w:tr>
      <w:tr w:rsidR="00CA7850" w:rsidRPr="00C276B9" w14:paraId="6E5C3DDF" w14:textId="77777777" w:rsidTr="0017528A">
        <w:tc>
          <w:tcPr>
            <w:tcW w:w="1951" w:type="dxa"/>
            <w:vAlign w:val="center"/>
          </w:tcPr>
          <w:p w14:paraId="0BB94ADF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V1</w:t>
            </w:r>
          </w:p>
        </w:tc>
        <w:tc>
          <w:tcPr>
            <w:tcW w:w="3716" w:type="dxa"/>
            <w:vAlign w:val="center"/>
          </w:tcPr>
          <w:p w14:paraId="5E79F59F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cgtcttcggaaatgttatgaagc</w:t>
            </w:r>
          </w:p>
        </w:tc>
        <w:tc>
          <w:tcPr>
            <w:tcW w:w="3308" w:type="dxa"/>
            <w:vAlign w:val="center"/>
          </w:tcPr>
          <w:p w14:paraId="07D0BFD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tgtggatgagcagctgagagtct</w:t>
            </w:r>
          </w:p>
        </w:tc>
      </w:tr>
      <w:tr w:rsidR="00CA7850" w:rsidRPr="00C276B9" w14:paraId="1A9937F3" w14:textId="77777777" w:rsidTr="0017528A">
        <w:tc>
          <w:tcPr>
            <w:tcW w:w="1951" w:type="dxa"/>
            <w:vAlign w:val="center"/>
          </w:tcPr>
          <w:p w14:paraId="63BE78A3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V3 (1/2/2b)</w:t>
            </w:r>
          </w:p>
        </w:tc>
        <w:tc>
          <w:tcPr>
            <w:tcW w:w="3716" w:type="dxa"/>
            <w:vAlign w:val="center"/>
          </w:tcPr>
          <w:p w14:paraId="1D270352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gtggaagctgcaaggtcttc</w:t>
            </w:r>
          </w:p>
        </w:tc>
        <w:tc>
          <w:tcPr>
            <w:tcW w:w="3308" w:type="dxa"/>
            <w:vAlign w:val="center"/>
          </w:tcPr>
          <w:p w14:paraId="7CB72F29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tttctGtcagtcccattggtg</w:t>
            </w:r>
          </w:p>
        </w:tc>
      </w:tr>
      <w:tr w:rsidR="00CA7850" w:rsidRPr="00C276B9" w14:paraId="5AA7E293" w14:textId="77777777" w:rsidTr="0017528A">
        <w:tc>
          <w:tcPr>
            <w:tcW w:w="1951" w:type="dxa"/>
            <w:vAlign w:val="center"/>
          </w:tcPr>
          <w:p w14:paraId="0304291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V7</w:t>
            </w:r>
          </w:p>
        </w:tc>
        <w:tc>
          <w:tcPr>
            <w:tcW w:w="3716" w:type="dxa"/>
            <w:vAlign w:val="center"/>
          </w:tcPr>
          <w:p w14:paraId="51A9199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cgtcttcggaaatgttatgaagc</w:t>
            </w:r>
          </w:p>
        </w:tc>
        <w:tc>
          <w:tcPr>
            <w:tcW w:w="3308" w:type="dxa"/>
            <w:vAlign w:val="center"/>
          </w:tcPr>
          <w:p w14:paraId="5F47A593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gaatgaggcaagtcagcctttct</w:t>
            </w:r>
          </w:p>
        </w:tc>
      </w:tr>
      <w:tr w:rsidR="00CA7850" w:rsidRPr="00C276B9" w14:paraId="04A82BA1" w14:textId="77777777" w:rsidTr="0017528A">
        <w:tc>
          <w:tcPr>
            <w:tcW w:w="1951" w:type="dxa"/>
            <w:vAlign w:val="center"/>
          </w:tcPr>
          <w:p w14:paraId="75AC0A00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AR V12 (v567es)</w:t>
            </w:r>
          </w:p>
        </w:tc>
        <w:tc>
          <w:tcPr>
            <w:tcW w:w="3716" w:type="dxa"/>
            <w:vAlign w:val="center"/>
          </w:tcPr>
          <w:p w14:paraId="640891B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ccaaggccttgcctgattgc</w:t>
            </w:r>
          </w:p>
        </w:tc>
        <w:tc>
          <w:tcPr>
            <w:tcW w:w="3308" w:type="dxa"/>
            <w:vAlign w:val="center"/>
          </w:tcPr>
          <w:p w14:paraId="37CB1317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aps/>
                <w:sz w:val="18"/>
                <w:szCs w:val="18"/>
              </w:rPr>
              <w:t>ttgggcacttgcacagagat</w:t>
            </w:r>
          </w:p>
        </w:tc>
      </w:tr>
      <w:tr w:rsidR="00CA7850" w:rsidRPr="00C276B9" w14:paraId="2C0A4040" w14:textId="77777777" w:rsidTr="0017528A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429E83E6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276B9">
              <w:rPr>
                <w:rFonts w:ascii="Times New Roman" w:hAnsi="Times New Roman"/>
                <w:sz w:val="18"/>
                <w:szCs w:val="18"/>
              </w:rPr>
              <w:t>HPRT</w:t>
            </w:r>
          </w:p>
        </w:tc>
        <w:tc>
          <w:tcPr>
            <w:tcW w:w="3716" w:type="dxa"/>
            <w:tcBorders>
              <w:bottom w:val="single" w:sz="4" w:space="0" w:color="auto"/>
            </w:tcBorders>
            <w:vAlign w:val="center"/>
          </w:tcPr>
          <w:p w14:paraId="5636E22C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TCAACTTTAACTGGAAAGAATGTC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vAlign w:val="center"/>
          </w:tcPr>
          <w:p w14:paraId="128FA71A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caps/>
                <w:sz w:val="18"/>
                <w:szCs w:val="18"/>
              </w:rPr>
            </w:pPr>
            <w:r w:rsidRPr="00C276B9">
              <w:rPr>
                <w:rFonts w:ascii="Times New Roman" w:hAnsi="Times New Roman"/>
                <w:color w:val="000000"/>
                <w:sz w:val="18"/>
                <w:szCs w:val="18"/>
              </w:rPr>
              <w:t>TCCTTTTCACCAGCAAGCT</w:t>
            </w:r>
          </w:p>
        </w:tc>
      </w:tr>
    </w:tbl>
    <w:p w14:paraId="204FACBF" w14:textId="77777777" w:rsidR="00CA7850" w:rsidRPr="00C276B9" w:rsidRDefault="00CA7850" w:rsidP="00CA785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b/>
          <w:sz w:val="24"/>
          <w:szCs w:val="24"/>
          <w:lang w:eastAsia="nl-NL"/>
        </w:rPr>
      </w:pPr>
    </w:p>
    <w:p w14:paraId="2BA2D888" w14:textId="77777777" w:rsidR="00CA7850" w:rsidRPr="00C276B9" w:rsidRDefault="00CA7850" w:rsidP="00CA7850">
      <w:pPr>
        <w:spacing w:after="0"/>
        <w:ind w:left="567" w:hanging="567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1599547" w14:textId="77777777" w:rsidR="00CA7850" w:rsidRPr="00C276B9" w:rsidRDefault="00CA7850" w:rsidP="00CA7850">
      <w:pPr>
        <w:rPr>
          <w:rFonts w:ascii="Times New Roman" w:hAnsi="Times New Roman"/>
          <w:b/>
          <w:sz w:val="32"/>
          <w:szCs w:val="32"/>
          <w:lang w:val="en-US"/>
        </w:rPr>
      </w:pPr>
    </w:p>
    <w:p w14:paraId="04C07D4B" w14:textId="77777777" w:rsidR="00CA7850" w:rsidRPr="00C276B9" w:rsidRDefault="00CA7850" w:rsidP="00CA7850">
      <w:pPr>
        <w:spacing w:after="0"/>
        <w:jc w:val="center"/>
        <w:rPr>
          <w:rFonts w:ascii="Times New Roman" w:hAnsi="Times New Roman"/>
          <w:b/>
          <w:lang w:val="en-US"/>
        </w:rPr>
      </w:pPr>
      <w:r w:rsidRPr="00C276B9">
        <w:rPr>
          <w:rFonts w:ascii="Times New Roman" w:hAnsi="Times New Roman"/>
          <w:b/>
          <w:lang w:val="en-US"/>
        </w:rPr>
        <w:lastRenderedPageBreak/>
        <w:t xml:space="preserve">Suppl. Table 3. </w:t>
      </w:r>
      <w:r w:rsidRPr="00C276B9">
        <w:rPr>
          <w:rFonts w:ascii="Times New Roman" w:hAnsi="Times New Roman"/>
          <w:bCs/>
          <w:lang w:val="en-US"/>
        </w:rPr>
        <w:t>Correlation of AR protein levels with other characteristic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79"/>
        <w:gridCol w:w="2075"/>
        <w:gridCol w:w="2179"/>
        <w:gridCol w:w="2083"/>
      </w:tblGrid>
      <w:tr w:rsidR="00CA7850" w:rsidRPr="00C276B9" w14:paraId="51129FC0" w14:textId="77777777" w:rsidTr="0017528A">
        <w:tc>
          <w:tcPr>
            <w:tcW w:w="21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935812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C276B9">
              <w:rPr>
                <w:rFonts w:ascii="Times New Roman" w:hAnsi="Times New Roman"/>
                <w:b/>
                <w:sz w:val="24"/>
                <w:szCs w:val="24"/>
              </w:rPr>
              <w:t>AR protein level</w:t>
            </w:r>
          </w:p>
        </w:tc>
        <w:tc>
          <w:tcPr>
            <w:tcW w:w="425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A6A2BA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276B9">
              <w:rPr>
                <w:rFonts w:ascii="Times New Roman" w:hAnsi="Times New Roman"/>
                <w:b/>
                <w:sz w:val="24"/>
                <w:szCs w:val="24"/>
              </w:rPr>
              <w:t>AKR1C3 expression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D7A89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65BF8A5E" w14:textId="77777777" w:rsidTr="0017528A">
        <w:tc>
          <w:tcPr>
            <w:tcW w:w="2179" w:type="dxa"/>
            <w:shd w:val="clear" w:color="auto" w:fill="auto"/>
            <w:vAlign w:val="center"/>
          </w:tcPr>
          <w:p w14:paraId="52877B9D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329E215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High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777197E9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Low - Intermediate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5BDDC446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0539542E" w14:textId="77777777" w:rsidTr="0017528A">
        <w:tc>
          <w:tcPr>
            <w:tcW w:w="2179" w:type="dxa"/>
            <w:shd w:val="clear" w:color="auto" w:fill="auto"/>
            <w:vAlign w:val="center"/>
          </w:tcPr>
          <w:p w14:paraId="002C294B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938E05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56041984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7653BAFC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p = 0,539</w:t>
            </w:r>
          </w:p>
        </w:tc>
      </w:tr>
      <w:tr w:rsidR="00CA7850" w:rsidRPr="00C276B9" w14:paraId="73CA6966" w14:textId="77777777" w:rsidTr="0017528A">
        <w:tc>
          <w:tcPr>
            <w:tcW w:w="2179" w:type="dxa"/>
            <w:shd w:val="clear" w:color="auto" w:fill="auto"/>
            <w:vAlign w:val="center"/>
          </w:tcPr>
          <w:p w14:paraId="035F1B4B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Low - Intermediat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72A6B0A9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7FD427DF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090A862F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6B890578" w14:textId="77777777" w:rsidTr="0017528A">
        <w:tc>
          <w:tcPr>
            <w:tcW w:w="2179" w:type="dxa"/>
            <w:shd w:val="clear" w:color="auto" w:fill="auto"/>
            <w:vAlign w:val="center"/>
          </w:tcPr>
          <w:p w14:paraId="373A7454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588D812C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47A159D6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 w14:paraId="14005351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6D6F0273" w14:textId="77777777" w:rsidTr="0017528A">
        <w:tc>
          <w:tcPr>
            <w:tcW w:w="2179" w:type="dxa"/>
            <w:shd w:val="clear" w:color="auto" w:fill="auto"/>
            <w:vAlign w:val="center"/>
          </w:tcPr>
          <w:p w14:paraId="02A3AB88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54" w:type="dxa"/>
            <w:gridSpan w:val="2"/>
            <w:shd w:val="clear" w:color="auto" w:fill="auto"/>
            <w:vAlign w:val="center"/>
          </w:tcPr>
          <w:p w14:paraId="5BF83947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276B9">
              <w:rPr>
                <w:rFonts w:ascii="Times New Roman" w:hAnsi="Times New Roman"/>
                <w:b/>
                <w:sz w:val="24"/>
                <w:szCs w:val="24"/>
              </w:rPr>
              <w:t>AR amplification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5CBA2D76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12A65BE4" w14:textId="77777777" w:rsidTr="0017528A">
        <w:tc>
          <w:tcPr>
            <w:tcW w:w="2179" w:type="dxa"/>
            <w:shd w:val="clear" w:color="auto" w:fill="auto"/>
            <w:vAlign w:val="center"/>
          </w:tcPr>
          <w:p w14:paraId="56BDD5E9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4BC4274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3F23D49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5CA0749C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68D8828E" w14:textId="77777777" w:rsidTr="0017528A">
        <w:tc>
          <w:tcPr>
            <w:tcW w:w="2179" w:type="dxa"/>
            <w:shd w:val="clear" w:color="auto" w:fill="auto"/>
            <w:vAlign w:val="center"/>
          </w:tcPr>
          <w:p w14:paraId="131FFDCB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4D57FE8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43CD751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3C10BABC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p = 0,257</w:t>
            </w:r>
          </w:p>
        </w:tc>
      </w:tr>
      <w:tr w:rsidR="00CA7850" w:rsidRPr="00C276B9" w14:paraId="55593C6D" w14:textId="77777777" w:rsidTr="0017528A">
        <w:tc>
          <w:tcPr>
            <w:tcW w:w="2179" w:type="dxa"/>
            <w:shd w:val="clear" w:color="auto" w:fill="auto"/>
            <w:vAlign w:val="center"/>
          </w:tcPr>
          <w:p w14:paraId="55156DA2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Low - Intermediate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321BB6D8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6C4251E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474C4E00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7E4D0B53" w14:textId="77777777" w:rsidTr="0017528A">
        <w:tc>
          <w:tcPr>
            <w:tcW w:w="2179" w:type="dxa"/>
            <w:shd w:val="clear" w:color="auto" w:fill="auto"/>
            <w:vAlign w:val="center"/>
          </w:tcPr>
          <w:p w14:paraId="5B70070D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73CB555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9" w:type="dxa"/>
            <w:shd w:val="clear" w:color="auto" w:fill="auto"/>
            <w:vAlign w:val="center"/>
          </w:tcPr>
          <w:p w14:paraId="5A94C4DD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3" w:type="dxa"/>
            <w:shd w:val="clear" w:color="auto" w:fill="auto"/>
            <w:vAlign w:val="center"/>
          </w:tcPr>
          <w:p w14:paraId="18513438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4A910205" w14:textId="77777777" w:rsidTr="0017528A">
        <w:tc>
          <w:tcPr>
            <w:tcW w:w="2179" w:type="dxa"/>
            <w:shd w:val="clear" w:color="auto" w:fill="auto"/>
            <w:vAlign w:val="center"/>
          </w:tcPr>
          <w:p w14:paraId="6CB87E30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75" w:type="dxa"/>
            <w:shd w:val="clear" w:color="auto" w:fill="auto"/>
            <w:vAlign w:val="center"/>
          </w:tcPr>
          <w:p w14:paraId="7CCDEE32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276B9">
              <w:rPr>
                <w:rFonts w:ascii="Times New Roman" w:hAnsi="Times New Roman"/>
                <w:b/>
                <w:sz w:val="24"/>
                <w:szCs w:val="24"/>
              </w:rPr>
              <w:t>AR N = AR C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0337F0A0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C276B9">
              <w:rPr>
                <w:rFonts w:ascii="Times New Roman" w:hAnsi="Times New Roman"/>
                <w:b/>
                <w:sz w:val="24"/>
                <w:szCs w:val="24"/>
              </w:rPr>
              <w:t>AR N &gt; AR C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1416D25D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7850" w:rsidRPr="00C276B9" w14:paraId="63D77B65" w14:textId="77777777" w:rsidTr="0017528A">
        <w:tc>
          <w:tcPr>
            <w:tcW w:w="2179" w:type="dxa"/>
            <w:shd w:val="clear" w:color="auto" w:fill="auto"/>
            <w:vAlign w:val="center"/>
          </w:tcPr>
          <w:p w14:paraId="38074831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 xml:space="preserve">High </w:t>
            </w:r>
          </w:p>
        </w:tc>
        <w:tc>
          <w:tcPr>
            <w:tcW w:w="2075" w:type="dxa"/>
            <w:shd w:val="clear" w:color="auto" w:fill="auto"/>
            <w:vAlign w:val="center"/>
          </w:tcPr>
          <w:p w14:paraId="0A69597E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069AFA83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083" w:type="dxa"/>
            <w:shd w:val="clear" w:color="auto" w:fill="auto"/>
            <w:vAlign w:val="center"/>
          </w:tcPr>
          <w:p w14:paraId="02892EDD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p = 0,127</w:t>
            </w:r>
          </w:p>
        </w:tc>
      </w:tr>
      <w:tr w:rsidR="00CA7850" w:rsidRPr="00C276B9" w14:paraId="27BCE738" w14:textId="77777777" w:rsidTr="0017528A"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A5CADA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Low - Intermediate</w:t>
            </w:r>
          </w:p>
        </w:tc>
        <w:tc>
          <w:tcPr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3F305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F0141" w14:textId="77777777" w:rsidR="00CA7850" w:rsidRPr="00C276B9" w:rsidRDefault="00CA7850" w:rsidP="0017528A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76B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8FC672" w14:textId="77777777" w:rsidR="00CA7850" w:rsidRPr="00C276B9" w:rsidRDefault="00CA7850" w:rsidP="0017528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4FF2716" w14:textId="77777777" w:rsidR="00CA7850" w:rsidRDefault="00CA7850" w:rsidP="00CA7850">
      <w:r>
        <w:br w:type="page"/>
      </w:r>
    </w:p>
    <w:p w14:paraId="646E270E" w14:textId="77777777" w:rsidR="00AE1B2C" w:rsidRDefault="00CA7850"/>
    <w:sectPr w:rsidR="00AE1B2C" w:rsidSect="00507E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850"/>
    <w:rsid w:val="00276A40"/>
    <w:rsid w:val="00447D53"/>
    <w:rsid w:val="004776A9"/>
    <w:rsid w:val="004F27D4"/>
    <w:rsid w:val="00507E82"/>
    <w:rsid w:val="005B6943"/>
    <w:rsid w:val="0060352D"/>
    <w:rsid w:val="007A61F0"/>
    <w:rsid w:val="00AA512D"/>
    <w:rsid w:val="00BA6655"/>
    <w:rsid w:val="00BF0150"/>
    <w:rsid w:val="00CA7850"/>
    <w:rsid w:val="00D57C3A"/>
    <w:rsid w:val="00E960D3"/>
    <w:rsid w:val="00EC57D7"/>
    <w:rsid w:val="00F3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C5B13E"/>
  <w15:chartTrackingRefBased/>
  <w15:docId w15:val="{A3E019FA-4129-1245-B226-0CFD2C0B0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850"/>
    <w:pPr>
      <w:spacing w:after="200" w:line="276" w:lineRule="auto"/>
    </w:pPr>
    <w:rPr>
      <w:rFonts w:ascii="Cambria" w:eastAsia="Cambria" w:hAnsi="Cambria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Yausep</dc:creator>
  <cp:keywords/>
  <dc:description/>
  <cp:lastModifiedBy>Oliver Yausep</cp:lastModifiedBy>
  <cp:revision>1</cp:revision>
  <dcterms:created xsi:type="dcterms:W3CDTF">2021-05-30T09:21:00Z</dcterms:created>
  <dcterms:modified xsi:type="dcterms:W3CDTF">2021-05-30T09:21:00Z</dcterms:modified>
</cp:coreProperties>
</file>